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US"/>
        </w:rPr>
        <w:t>Supplementary Table 3.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 Results of the univariable and multivariable analyses of risk factors for recurrence of acute diverticulitis 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≤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30 days (General Population).</w:t>
      </w:r>
    </w:p>
    <w:p>
      <w:pPr>
        <w:pStyle w:val="Normal"/>
        <w:spacing w:lineRule="atLeast" w:line="100"/>
        <w:rPr/>
      </w:pPr>
      <w:r>
        <w:rPr/>
      </w:r>
    </w:p>
    <w:tbl>
      <w:tblPr>
        <w:tblW w:w="9946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21"/>
        <w:gridCol w:w="820"/>
        <w:gridCol w:w="2317"/>
        <w:gridCol w:w="839"/>
        <w:gridCol w:w="2749"/>
      </w:tblGrid>
      <w:tr>
        <w:trPr/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Odds Ratio (OR) with 95%CI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2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Adjusted Odds Ratio (OR) with 95%CI</w:t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Recurrence of Acute Diverticulitis 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03 (-0.03;0.1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4.52 (-0.69;3.7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(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12 (-0.09;0.3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07 (-0.16;0.3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8 (-0.06;0.2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mg/l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9 (-0.02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(mg/dl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42 (-4.18;2.4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(g/dl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6 (-0.56;0.4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00 (-0.01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ocalcitonin (ng/ml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69 (-0.34;0.2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(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92 (-0.41;1.7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ystolic blood pressure (mmHg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19 (-0.04;0.4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(bpm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8 (-0.03;0.1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on CT scan (mm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0 (-0.03;0.0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antibiotic therapy (days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0 (-0.78;0.0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symptoms and hospital admission (days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6 (-1.41;0.2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spent in the Emergency Department (minutes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8 (-0.03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hospital stay (days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 0.0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1 (0.04;0.1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9 (0.01;0.16)</w:t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acute diverticulitis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4 (-2.63;1.7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abscesses on CT scan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42 (-3.52;3.4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lassification on CT scan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1 (-5.01;0.5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ir bubbles inside the abscess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4 (-3.00;1.3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of hospital admission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5 (-3.32;1.2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bidity (Clavien-Dindo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.44 (1.00;5.0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.53 (1.19;5.41)</w:t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52 (-0.69;3.7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deficiency (Congenital/Acquired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7 (-3.48;3.4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3 (-1.28;3.1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7 (-4.85;4.8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lysis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.39 (-3.33;3.3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ctive tumor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7 (-4.48;4.4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teroid therapy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37 (-0.39;4.1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.39 (-3.33;3.3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therapy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7 (-4.48;4.4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cardiac failur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10 (-3.55;3.5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pulmonary failur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6 (-3.17;3.1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shd w:fill="E6E6FF" w:val="clear"/>
              </w:rPr>
              <w:t>Obesity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 xml:space="preserve">0.16 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3.55 (-0.54;3.0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agulopathy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7 (-3.48;3.4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gh blood pressure (hypertension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34 (-0.35;4.0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obstructive pulmonary disease (COPD)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7 (-4.72;4.6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ischemic heart diseas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5 (-4.61;4.5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0 (-2.55;1.8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lcohol abus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07 (-3.31;3.2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lostridium Difficile infection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.39 (-3.33;3.3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Abscess diameter &lt;3 cm 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83 (-0.62;3.7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3-5 cm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02 (-3.13;3.1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&gt;5 cm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3 (-2.50;1.8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b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0 (-2.49;1.1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Ia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9 (-1.10;2.4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4 (-3.00;1.3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b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98 (-0.84;3.6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a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 (-3.70;0.6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b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28 (-0.97;2.6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retroperitoneal bubbles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10 (-3.55;3.5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Presence of distant free air 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21 (-1.41;3.0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free pelvic fluid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 (-2.80;1.5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T-guided percutaneous drainag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82 (-0.88;3.5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ltrasound-guided percutaneous drainage</w:t>
            </w:r>
          </w:p>
        </w:tc>
        <w:tc>
          <w:tcPr>
            <w:tcW w:w="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4 (-4.31;4.2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6:59:05Z</dcterms:created>
  <dc:creator>Mauro Podda</dc:creator>
  <dc:description/>
  <dc:language>en-US</dc:language>
  <cp:lastModifiedBy>Mauro Podda</cp:lastModifiedBy>
  <dcterms:modified xsi:type="dcterms:W3CDTF">2023-10-14T18:57:50Z</dcterms:modified>
  <cp:revision>1</cp:revision>
  <dc:subject/>
  <dc:title/>
</cp:coreProperties>
</file>